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60782" w14:textId="77777777" w:rsidR="00E91F66" w:rsidRDefault="00290652" w:rsidP="00290652">
      <w:pPr>
        <w:spacing w:after="0" w:line="240" w:lineRule="auto"/>
      </w:pPr>
      <w:r>
        <w:rPr>
          <w:noProof/>
          <w:lang w:eastAsia="en-CA"/>
        </w:rPr>
        <w:drawing>
          <wp:inline distT="0" distB="0" distL="0" distR="0" wp14:anchorId="7F1769DF" wp14:editId="40458F64">
            <wp:extent cx="3490471" cy="26135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65" cy="2623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C799A" w14:textId="77777777" w:rsidR="00780D78" w:rsidRDefault="00780D78" w:rsidP="00290652">
      <w:pPr>
        <w:spacing w:after="0" w:line="240" w:lineRule="auto"/>
      </w:pPr>
    </w:p>
    <w:p w14:paraId="556AD919" w14:textId="4D93693B" w:rsidR="00290652" w:rsidRDefault="00290652" w:rsidP="00290652">
      <w:pPr>
        <w:spacing w:after="0" w:line="240" w:lineRule="auto"/>
      </w:pPr>
      <w:r w:rsidRPr="00290652">
        <w:t>Fig</w:t>
      </w:r>
      <w:r w:rsidR="00606FA5">
        <w:t>ure</w:t>
      </w:r>
      <w:r w:rsidRPr="00290652">
        <w:t xml:space="preserve"> </w:t>
      </w:r>
      <w:r w:rsidR="00606FA5">
        <w:t>S</w:t>
      </w:r>
      <w:r w:rsidRPr="00290652">
        <w:t xml:space="preserve">1. Physical appearance of </w:t>
      </w:r>
      <w:r w:rsidR="00780D78">
        <w:t>lecithin-</w:t>
      </w:r>
      <w:r w:rsidRPr="00290652">
        <w:t>coated</w:t>
      </w:r>
      <w:r w:rsidR="00780D78">
        <w:t xml:space="preserve"> (right)</w:t>
      </w:r>
      <w:r w:rsidRPr="00290652">
        <w:t xml:space="preserve"> vs. uncoated </w:t>
      </w:r>
      <w:r w:rsidR="00780D78">
        <w:t xml:space="preserve">(left) </w:t>
      </w:r>
      <w:r w:rsidRPr="00290652">
        <w:t xml:space="preserve">oleosome samples at pH 5.0 after being exposed to high shear conditions and stored at 4 </w:t>
      </w:r>
      <w:proofErr w:type="spellStart"/>
      <w:r w:rsidRPr="00290652">
        <w:rPr>
          <w:vertAlign w:val="superscript"/>
        </w:rPr>
        <w:t>o</w:t>
      </w:r>
      <w:r w:rsidRPr="00290652">
        <w:t>C</w:t>
      </w:r>
      <w:proofErr w:type="spellEnd"/>
      <w:r w:rsidRPr="00290652">
        <w:t xml:space="preserve"> for five days.</w:t>
      </w:r>
    </w:p>
    <w:p w14:paraId="4BC06FEA" w14:textId="77777777" w:rsidR="00606FA5" w:rsidRDefault="00606FA5" w:rsidP="00290652">
      <w:pPr>
        <w:spacing w:after="0" w:line="240" w:lineRule="auto"/>
      </w:pPr>
    </w:p>
    <w:p w14:paraId="731119E2" w14:textId="77777777" w:rsidR="00606FA5" w:rsidRDefault="00606FA5" w:rsidP="00290652">
      <w:pPr>
        <w:spacing w:after="0" w:line="240" w:lineRule="auto"/>
      </w:pPr>
    </w:p>
    <w:p w14:paraId="0E650F8D" w14:textId="19748BC0" w:rsidR="00606FA5" w:rsidRDefault="00606FA5" w:rsidP="00290652">
      <w:pPr>
        <w:spacing w:after="0" w:line="240" w:lineRule="auto"/>
      </w:pPr>
      <w:r>
        <w:rPr>
          <w:noProof/>
        </w:rPr>
        <w:drawing>
          <wp:inline distT="0" distB="0" distL="0" distR="0" wp14:anchorId="2721FD06" wp14:editId="79874B35">
            <wp:extent cx="3354324" cy="2359152"/>
            <wp:effectExtent l="0" t="0" r="0" b="3175"/>
            <wp:docPr id="939296132" name="Picture 1" descr="A graph of a 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296132" name="Picture 1" descr="A graph of a 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4324" cy="2359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46AFC" w14:textId="77777777" w:rsidR="00606FA5" w:rsidRDefault="00606FA5" w:rsidP="00290652">
      <w:pPr>
        <w:spacing w:after="0" w:line="240" w:lineRule="auto"/>
      </w:pPr>
    </w:p>
    <w:p w14:paraId="32A0B7D4" w14:textId="5B028717" w:rsidR="00606FA5" w:rsidRDefault="00606FA5" w:rsidP="00290652">
      <w:pPr>
        <w:spacing w:after="0" w:line="240" w:lineRule="auto"/>
      </w:pPr>
      <w:r>
        <w:t xml:space="preserve">Figure S2. </w:t>
      </w:r>
      <w:r w:rsidR="00943750">
        <w:t xml:space="preserve">Changes in </w:t>
      </w:r>
      <w:r w:rsidR="00943750">
        <w:rPr>
          <w:rFonts w:cstheme="minorHAnsi"/>
        </w:rPr>
        <w:t>ζ</w:t>
      </w:r>
      <w:r w:rsidR="00943750">
        <w:t xml:space="preserve">-potential of 1% liposome suspension in water as a function of </w:t>
      </w:r>
      <w:proofErr w:type="spellStart"/>
      <w:r w:rsidR="00943750">
        <w:t>pH.</w:t>
      </w:r>
      <w:proofErr w:type="spellEnd"/>
      <w:r w:rsidR="00943750">
        <w:t xml:space="preserve"> </w:t>
      </w:r>
    </w:p>
    <w:sectPr w:rsidR="00606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652"/>
    <w:rsid w:val="00290652"/>
    <w:rsid w:val="00606FA5"/>
    <w:rsid w:val="00780D78"/>
    <w:rsid w:val="00943750"/>
    <w:rsid w:val="00E9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19272"/>
  <w15:chartTrackingRefBased/>
  <w15:docId w15:val="{52BBDD7E-97F6-4138-81BD-CCD08203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irzaee Ghazani</dc:creator>
  <cp:keywords/>
  <dc:description/>
  <cp:lastModifiedBy>Alejandro Marangoni</cp:lastModifiedBy>
  <cp:revision>3</cp:revision>
  <dcterms:created xsi:type="dcterms:W3CDTF">2023-12-09T23:08:00Z</dcterms:created>
  <dcterms:modified xsi:type="dcterms:W3CDTF">2024-01-03T22:51:00Z</dcterms:modified>
</cp:coreProperties>
</file>